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20399" w14:textId="153DF4D9" w:rsidR="00C17C5E" w:rsidRPr="00D551D8" w:rsidRDefault="00662D5A" w:rsidP="00D551D8">
      <w:pPr>
        <w:ind w:left="-1440"/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              </w:t>
      </w:r>
    </w:p>
    <w:p w14:paraId="03250CD2" w14:textId="39AA528A" w:rsidR="00467550" w:rsidRPr="001A6A15" w:rsidRDefault="00D26345">
      <w:pPr>
        <w:spacing w:before="240" w:after="240"/>
        <w:rPr>
          <w:rFonts w:ascii="Times New Roman" w:eastAsia="Times New Roman" w:hAnsi="Times New Roman" w:cs="Times New Roman"/>
          <w:sz w:val="22"/>
          <w:szCs w:val="22"/>
        </w:rPr>
      </w:pPr>
      <w:r w:rsidRPr="001A6A15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</w:t>
      </w:r>
      <w:r w:rsidR="00E046C0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ry </w:t>
      </w:r>
      <w:r w:rsidRPr="001A6A15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Table </w:t>
      </w:r>
      <w:r w:rsidR="007F2C09">
        <w:rPr>
          <w:rFonts w:ascii="Times New Roman" w:eastAsia="Times New Roman" w:hAnsi="Times New Roman" w:cs="Times New Roman"/>
          <w:b/>
          <w:bCs/>
          <w:sz w:val="22"/>
          <w:szCs w:val="22"/>
        </w:rPr>
        <w:t>1</w:t>
      </w:r>
      <w:r w:rsidRPr="001A6A15">
        <w:rPr>
          <w:rFonts w:ascii="Times New Roman" w:eastAsia="Times New Roman" w:hAnsi="Times New Roman" w:cs="Times New Roman"/>
          <w:sz w:val="22"/>
          <w:szCs w:val="22"/>
        </w:rPr>
        <w:t>. Effect sizes and 95% confidence intervals (CI) for age</w:t>
      </w:r>
      <w:r w:rsidR="00764711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1A6A15">
        <w:rPr>
          <w:rFonts w:ascii="Times New Roman" w:eastAsia="Times New Roman" w:hAnsi="Times New Roman" w:cs="Times New Roman"/>
          <w:sz w:val="22"/>
          <w:szCs w:val="22"/>
        </w:rPr>
        <w:t>and BMI across GWAS, GDBF, and NHANES datasets before and after phenotype harmonization.</w:t>
      </w:r>
    </w:p>
    <w:p w14:paraId="54627531" w14:textId="77777777" w:rsidR="003B5FD9" w:rsidRPr="001A6A15" w:rsidRDefault="003B5FD9">
      <w:pPr>
        <w:widowControl/>
        <w:rPr>
          <w:rFonts w:ascii="Quattrocento Sans" w:eastAsia="Quattrocento Sans" w:hAnsi="Quattrocento Sans" w:cs="Quattrocento Sans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6"/>
        <w:gridCol w:w="1504"/>
        <w:gridCol w:w="1855"/>
        <w:gridCol w:w="1800"/>
        <w:gridCol w:w="1731"/>
      </w:tblGrid>
      <w:tr w:rsidR="00140DCB" w:rsidRPr="0099161B" w14:paraId="72626EB3" w14:textId="77777777" w:rsidTr="00B725DD"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4BC91" w14:textId="77777777" w:rsidR="00140DCB" w:rsidRPr="0099161B" w:rsidRDefault="00140DCB" w:rsidP="00B725DD">
            <w:pPr>
              <w:rPr>
                <w:rFonts w:ascii="Times New Roman" w:hAnsi="Times New Roman"/>
                <w:sz w:val="20"/>
                <w:szCs w:val="20"/>
              </w:rPr>
            </w:pPr>
            <w:r w:rsidRPr="0099161B">
              <w:rPr>
                <w:rFonts w:ascii="Times New Roman" w:hAnsi="Times New Roman"/>
                <w:sz w:val="20"/>
                <w:szCs w:val="20"/>
              </w:rPr>
              <w:t>Characteristic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2AD31" w14:textId="77777777" w:rsidR="00140DCB" w:rsidRPr="0099161B" w:rsidRDefault="00140DCB" w:rsidP="00B725DD">
            <w:pPr>
              <w:rPr>
                <w:rFonts w:ascii="Times New Roman" w:hAnsi="Times New Roman"/>
                <w:sz w:val="20"/>
                <w:szCs w:val="20"/>
              </w:rPr>
            </w:pPr>
            <w:r w:rsidRPr="0099161B">
              <w:rPr>
                <w:rFonts w:ascii="Times New Roman" w:hAnsi="Times New Roman"/>
                <w:sz w:val="20"/>
                <w:szCs w:val="20"/>
              </w:rPr>
              <w:t>Post-Harmonization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AF236" w14:textId="77777777" w:rsidR="00140DCB" w:rsidRPr="0099161B" w:rsidRDefault="00140DCB" w:rsidP="00B725DD">
            <w:pPr>
              <w:rPr>
                <w:rFonts w:ascii="Times New Roman" w:hAnsi="Times New Roman"/>
                <w:sz w:val="20"/>
                <w:szCs w:val="20"/>
              </w:rPr>
            </w:pPr>
            <w:r w:rsidRPr="0099161B">
              <w:rPr>
                <w:rFonts w:ascii="Times New Roman" w:hAnsi="Times New Roman"/>
                <w:sz w:val="20"/>
                <w:szCs w:val="20"/>
              </w:rPr>
              <w:t>GWAS (95% CI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AF169" w14:textId="77777777" w:rsidR="00140DCB" w:rsidRPr="0099161B" w:rsidRDefault="00140DCB" w:rsidP="00B725DD">
            <w:pPr>
              <w:rPr>
                <w:rFonts w:ascii="Times New Roman" w:hAnsi="Times New Roman"/>
                <w:sz w:val="20"/>
                <w:szCs w:val="20"/>
              </w:rPr>
            </w:pPr>
            <w:r w:rsidRPr="0099161B">
              <w:rPr>
                <w:rFonts w:ascii="Times New Roman" w:hAnsi="Times New Roman"/>
                <w:sz w:val="20"/>
                <w:szCs w:val="20"/>
              </w:rPr>
              <w:t>GDBF (95% CI)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C2348" w14:textId="77777777" w:rsidR="00140DCB" w:rsidRPr="0099161B" w:rsidRDefault="00140DCB" w:rsidP="00B725DD">
            <w:pPr>
              <w:rPr>
                <w:rFonts w:ascii="Times New Roman" w:hAnsi="Times New Roman"/>
                <w:sz w:val="20"/>
                <w:szCs w:val="20"/>
              </w:rPr>
            </w:pPr>
            <w:r w:rsidRPr="0099161B">
              <w:rPr>
                <w:rFonts w:ascii="Times New Roman" w:hAnsi="Times New Roman"/>
                <w:sz w:val="20"/>
                <w:szCs w:val="20"/>
              </w:rPr>
              <w:t>NHANES (95% CI)</w:t>
            </w:r>
          </w:p>
        </w:tc>
      </w:tr>
      <w:tr w:rsidR="00140DCB" w:rsidRPr="0099161B" w14:paraId="34CA5B24" w14:textId="77777777" w:rsidTr="00B725DD"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DB84C" w14:textId="77777777" w:rsidR="00140DCB" w:rsidRPr="0099161B" w:rsidRDefault="00140DCB" w:rsidP="00B725DD">
            <w:pPr>
              <w:rPr>
                <w:rFonts w:ascii="Times New Roman" w:hAnsi="Times New Roman"/>
                <w:sz w:val="20"/>
                <w:szCs w:val="20"/>
              </w:rPr>
            </w:pPr>
            <w:r w:rsidRPr="0099161B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40B68" w14:textId="77777777" w:rsidR="00140DCB" w:rsidRPr="0099161B" w:rsidRDefault="00140DCB" w:rsidP="00B725DD">
            <w:pPr>
              <w:rPr>
                <w:rFonts w:ascii="Times New Roman" w:hAnsi="Times New Roman"/>
                <w:sz w:val="20"/>
                <w:szCs w:val="20"/>
              </w:rPr>
            </w:pPr>
            <w:r w:rsidRPr="0099161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67FC7" w14:textId="5E6697A2" w:rsidR="00140DCB" w:rsidRPr="0099161B" w:rsidRDefault="00140DCB" w:rsidP="00B725DD">
            <w:pPr>
              <w:rPr>
                <w:rFonts w:ascii="Times New Roman" w:hAnsi="Times New Roman"/>
                <w:sz w:val="20"/>
                <w:szCs w:val="20"/>
              </w:rPr>
            </w:pPr>
            <w:r w:rsidRPr="0099161B">
              <w:rPr>
                <w:rFonts w:ascii="Times New Roman" w:hAnsi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99161B">
              <w:rPr>
                <w:rFonts w:ascii="Times New Roman" w:hAnsi="Times New Roman"/>
                <w:sz w:val="20"/>
                <w:szCs w:val="20"/>
              </w:rPr>
              <w:t>(0.19, 0.3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0DDD2" w14:textId="77777777" w:rsidR="00140DCB" w:rsidRPr="0099161B" w:rsidRDefault="00140DCB" w:rsidP="00B725DD">
            <w:pPr>
              <w:rPr>
                <w:rFonts w:ascii="Times New Roman" w:hAnsi="Times New Roman"/>
                <w:sz w:val="20"/>
                <w:szCs w:val="20"/>
              </w:rPr>
            </w:pPr>
            <w:r w:rsidRPr="0099161B">
              <w:rPr>
                <w:rFonts w:ascii="Times New Roman" w:hAnsi="Times New Roman"/>
                <w:sz w:val="20"/>
                <w:szCs w:val="20"/>
              </w:rPr>
              <w:t>-0.82 (-0.88, -0.76)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A83AC" w14:textId="77777777" w:rsidR="00140DCB" w:rsidRPr="0099161B" w:rsidRDefault="00140DCB" w:rsidP="00B725DD">
            <w:pPr>
              <w:rPr>
                <w:rFonts w:ascii="Times New Roman" w:hAnsi="Times New Roman"/>
                <w:sz w:val="20"/>
                <w:szCs w:val="20"/>
              </w:rPr>
            </w:pPr>
            <w:r w:rsidRPr="0099161B">
              <w:rPr>
                <w:rFonts w:ascii="Times New Roman" w:hAnsi="Times New Roman"/>
                <w:sz w:val="20"/>
                <w:szCs w:val="20"/>
              </w:rPr>
              <w:t>0.28(0.23, 0.33)</w:t>
            </w:r>
          </w:p>
        </w:tc>
      </w:tr>
      <w:tr w:rsidR="00140DCB" w:rsidRPr="0099161B" w14:paraId="34EF8C16" w14:textId="77777777" w:rsidTr="00B725DD"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FC966" w14:textId="7F60C010" w:rsidR="00140DCB" w:rsidRPr="0099161B" w:rsidRDefault="00241D0D" w:rsidP="00B725DD">
            <w:pPr>
              <w:rPr>
                <w:rFonts w:ascii="Times New Roman" w:hAnsi="Times New Roman"/>
                <w:sz w:val="20"/>
                <w:szCs w:val="20"/>
              </w:rPr>
            </w:pPr>
            <w:r w:rsidRPr="0099161B">
              <w:rPr>
                <w:rFonts w:ascii="Times New Roman" w:hAnsi="Times New Roman"/>
                <w:sz w:val="20"/>
                <w:szCs w:val="20"/>
              </w:rPr>
              <w:t>BMI</w:t>
            </w:r>
            <w:r w:rsidRPr="00D336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315A20" w:rsidRPr="00D33602">
              <w:rPr>
                <w:rFonts w:ascii="Times New Roman" w:eastAsia="Times New Roman" w:hAnsi="Times New Roman" w:cs="Times New Roman"/>
                <w:sz w:val="20"/>
                <w:szCs w:val="20"/>
              </w:rPr>
              <w:t>kg/m²)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DF850" w14:textId="77777777" w:rsidR="00140DCB" w:rsidRPr="0099161B" w:rsidRDefault="00140DCB" w:rsidP="00B725DD">
            <w:pPr>
              <w:rPr>
                <w:rFonts w:ascii="Times New Roman" w:hAnsi="Times New Roman"/>
                <w:sz w:val="20"/>
                <w:szCs w:val="20"/>
              </w:rPr>
            </w:pPr>
            <w:r w:rsidRPr="0099161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BFFFB" w14:textId="77777777" w:rsidR="00140DCB" w:rsidRPr="0099161B" w:rsidRDefault="00140DCB" w:rsidP="00B725DD">
            <w:pPr>
              <w:rPr>
                <w:rFonts w:ascii="Times New Roman" w:hAnsi="Times New Roman"/>
                <w:sz w:val="20"/>
                <w:szCs w:val="20"/>
              </w:rPr>
            </w:pPr>
            <w:r w:rsidRPr="0099161B">
              <w:rPr>
                <w:rFonts w:ascii="Times New Roman" w:hAnsi="Times New Roman"/>
                <w:sz w:val="20"/>
                <w:szCs w:val="20"/>
              </w:rPr>
              <w:t>-0.08 (-0.13, -0.0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8481B" w14:textId="77777777" w:rsidR="00140DCB" w:rsidRPr="0099161B" w:rsidRDefault="00140DCB" w:rsidP="00B725DD">
            <w:pPr>
              <w:rPr>
                <w:rFonts w:ascii="Times New Roman" w:hAnsi="Times New Roman"/>
                <w:sz w:val="20"/>
                <w:szCs w:val="20"/>
              </w:rPr>
            </w:pPr>
            <w:r w:rsidRPr="0099161B">
              <w:rPr>
                <w:rFonts w:ascii="Times New Roman" w:hAnsi="Times New Roman"/>
                <w:sz w:val="20"/>
                <w:szCs w:val="20"/>
              </w:rPr>
              <w:t>-0.18 (-0.23, -0.12)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2FA78" w14:textId="77777777" w:rsidR="00140DCB" w:rsidRPr="0099161B" w:rsidRDefault="00140DCB" w:rsidP="00B725DD">
            <w:pPr>
              <w:rPr>
                <w:rFonts w:ascii="Times New Roman" w:hAnsi="Times New Roman"/>
                <w:sz w:val="20"/>
                <w:szCs w:val="20"/>
              </w:rPr>
            </w:pPr>
            <w:r w:rsidRPr="0099161B">
              <w:rPr>
                <w:rFonts w:ascii="Times New Roman" w:hAnsi="Times New Roman"/>
                <w:sz w:val="20"/>
                <w:szCs w:val="20"/>
              </w:rPr>
              <w:t>0.15 (0.11, 0.20)</w:t>
            </w:r>
          </w:p>
        </w:tc>
      </w:tr>
    </w:tbl>
    <w:p w14:paraId="4DDDC3A3" w14:textId="77777777" w:rsidR="00467550" w:rsidRPr="001A6A15" w:rsidRDefault="00467550">
      <w:pPr>
        <w:widowControl/>
        <w:rPr>
          <w:rFonts w:ascii="Times New Roman" w:eastAsia="Times New Roman" w:hAnsi="Times New Roman" w:cs="Times New Roman"/>
          <w:sz w:val="22"/>
          <w:szCs w:val="22"/>
        </w:rPr>
      </w:pPr>
    </w:p>
    <w:p w14:paraId="66F61B1E" w14:textId="6DBA643E" w:rsidR="003B5FD9" w:rsidRPr="001A6A15" w:rsidRDefault="00315A20">
      <w:pPr>
        <w:widowControl/>
        <w:rPr>
          <w:rFonts w:ascii="Times New Roman" w:eastAsia="Times New Roman" w:hAnsi="Times New Roman" w:cs="Times New Roman"/>
          <w:sz w:val="22"/>
          <w:szCs w:val="22"/>
        </w:rPr>
      </w:pPr>
      <w:r w:rsidRPr="00315A20">
        <w:rPr>
          <w:rFonts w:ascii="Times New Roman" w:eastAsia="Times New Roman" w:hAnsi="Times New Roman" w:cs="Times New Roman"/>
          <w:sz w:val="22"/>
          <w:szCs w:val="22"/>
        </w:rPr>
        <w:t>Post-harmonization values are used as the reference dataset. Effect sizes were calculated using the standardized mean difference (SMD) method.</w:t>
      </w:r>
    </w:p>
    <w:p w14:paraId="0A7B360D" w14:textId="77777777" w:rsidR="003B5FD9" w:rsidRPr="001A6A15" w:rsidRDefault="003B5FD9">
      <w:pPr>
        <w:widowControl/>
        <w:rPr>
          <w:rFonts w:ascii="Times New Roman" w:eastAsia="Times New Roman" w:hAnsi="Times New Roman" w:cs="Times New Roman"/>
          <w:sz w:val="22"/>
          <w:szCs w:val="22"/>
        </w:rPr>
      </w:pPr>
    </w:p>
    <w:p w14:paraId="33D556A2" w14:textId="77777777" w:rsidR="003B5FD9" w:rsidRDefault="003B5FD9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1A694A63" w14:textId="77777777" w:rsidR="003B5FD9" w:rsidRDefault="003B5FD9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54578105" w14:textId="0EE81967" w:rsidR="003B5FD9" w:rsidRDefault="00A87F78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BFD7A7A" w14:textId="77777777" w:rsidR="003B5FD9" w:rsidRDefault="003B5FD9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0650761C" w14:textId="77777777" w:rsidR="003B5FD9" w:rsidRDefault="003B5FD9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57CFD734" w14:textId="77777777" w:rsidR="003B5FD9" w:rsidRDefault="003B5FD9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5B7FC739" w14:textId="77777777" w:rsidR="003B5FD9" w:rsidRDefault="003B5FD9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500AADAC" w14:textId="77777777" w:rsidR="003B5FD9" w:rsidRDefault="003B5FD9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44B582C4" w14:textId="77777777" w:rsidR="003B5FD9" w:rsidRDefault="003B5FD9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02666689" w14:textId="77777777" w:rsidR="003B5FD9" w:rsidRDefault="003B5FD9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2D783444" w14:textId="77777777" w:rsidR="003B5FD9" w:rsidRDefault="003B5FD9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7779EBC5" w14:textId="77777777" w:rsidR="003B5FD9" w:rsidRDefault="003B5FD9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1B56D7F5" w14:textId="77777777" w:rsidR="003B5FD9" w:rsidRDefault="003B5FD9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6DA7A15A" w14:textId="77777777" w:rsidR="003B5FD9" w:rsidRDefault="003B5FD9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52E5E13F" w14:textId="77777777" w:rsidR="003B5FD9" w:rsidRDefault="003B5FD9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57FF08EC" w14:textId="77777777" w:rsidR="003B5FD9" w:rsidRDefault="003B5FD9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6E063A2C" w14:textId="77777777" w:rsidR="003B5FD9" w:rsidRDefault="003B5FD9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7FF28E29" w14:textId="77777777" w:rsidR="003B5FD9" w:rsidRDefault="003B5FD9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1744B58E" w14:textId="77777777" w:rsidR="003B5FD9" w:rsidRDefault="003B5FD9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41F5C966" w14:textId="77777777" w:rsidR="003B5FD9" w:rsidRDefault="003B5FD9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0D3C2C78" w14:textId="77777777" w:rsidR="003B5FD9" w:rsidRDefault="003B5FD9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5882A5F9" w14:textId="77777777" w:rsidR="003B5FD9" w:rsidRDefault="003B5FD9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27262C02" w14:textId="77777777" w:rsidR="003B5FD9" w:rsidRDefault="003B5FD9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7E730770" w14:textId="77777777" w:rsidR="003B5FD9" w:rsidRDefault="003B5FD9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1DF1552A" w14:textId="77777777" w:rsidR="003B5FD9" w:rsidRDefault="003B5FD9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4E5D014D" w14:textId="77777777" w:rsidR="003B5FD9" w:rsidRDefault="003B5FD9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6107C707" w14:textId="77777777" w:rsidR="003B5FD9" w:rsidRDefault="003B5FD9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026B5281" w14:textId="77777777" w:rsidR="003B5FD9" w:rsidRDefault="003B5FD9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6A48D51C" w14:textId="77777777" w:rsidR="003B5FD9" w:rsidRDefault="003B5FD9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07248080" w14:textId="6E49C766" w:rsidR="003B5FD9" w:rsidRDefault="003B5FD9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1F738161" w14:textId="2D371A51" w:rsidR="00591986" w:rsidRDefault="00591986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35F9521E" w14:textId="38D027AF" w:rsidR="00591986" w:rsidRDefault="00591986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248F35CC" w14:textId="250FA90E" w:rsidR="00591986" w:rsidRDefault="00591986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64D53EAC" w14:textId="63D23C5A" w:rsidR="00591986" w:rsidRDefault="00591986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136229CE" w14:textId="37EA86E6" w:rsidR="00591986" w:rsidRDefault="00591986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3B45EED6" w14:textId="04E853F3" w:rsidR="00591986" w:rsidRDefault="00591986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5FE93A56" w14:textId="116FE3C4" w:rsidR="00591986" w:rsidRDefault="00591986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0C81869C" w14:textId="6015CF2F" w:rsidR="00591986" w:rsidRDefault="00591986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3FBA26F9" w14:textId="637603AF" w:rsidR="00591986" w:rsidRDefault="00591986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417839A0" w14:textId="3C477BED" w:rsidR="00591986" w:rsidRDefault="00591986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1D6A13E8" w14:textId="098A78D6" w:rsidR="00591986" w:rsidRDefault="00591986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204A5D25" w14:textId="5FE41F25" w:rsidR="00591986" w:rsidRDefault="00591986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4D8BABF4" w14:textId="02507D7F" w:rsidR="00591986" w:rsidRDefault="00591986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64EB1A0C" w14:textId="2A531EF2" w:rsidR="00591986" w:rsidRDefault="00591986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51D6F990" w14:textId="3F30E660" w:rsidR="00591986" w:rsidRDefault="00591986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4604459A" w14:textId="77777777" w:rsidR="00870938" w:rsidRDefault="00870938">
      <w:pPr>
        <w:widowControl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66D100C7" w14:textId="77777777" w:rsidR="00870938" w:rsidRDefault="00870938">
      <w:pPr>
        <w:widowControl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391E2116" w14:textId="349997CD" w:rsidR="00591986" w:rsidRPr="00042240" w:rsidRDefault="009C6BA7">
      <w:pPr>
        <w:widowControl/>
        <w:rPr>
          <w:rFonts w:ascii="Times New Roman" w:eastAsia="Times New Roman" w:hAnsi="Times New Roman" w:cs="Times New Roman"/>
          <w:sz w:val="22"/>
          <w:szCs w:val="22"/>
        </w:rPr>
      </w:pPr>
      <w:r w:rsidRPr="00042240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Supplementary Table </w:t>
      </w:r>
      <w:r w:rsidR="007F2C09">
        <w:rPr>
          <w:rFonts w:ascii="Times New Roman" w:eastAsia="Times New Roman" w:hAnsi="Times New Roman" w:cs="Times New Roman"/>
          <w:b/>
          <w:bCs/>
          <w:sz w:val="22"/>
          <w:szCs w:val="22"/>
        </w:rPr>
        <w:t>2</w:t>
      </w:r>
      <w:r w:rsidRPr="00042240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042240">
        <w:rPr>
          <w:rFonts w:ascii="Times New Roman" w:eastAsia="Times New Roman" w:hAnsi="Times New Roman" w:cs="Times New Roman"/>
          <w:sz w:val="22"/>
          <w:szCs w:val="22"/>
        </w:rPr>
        <w:t xml:space="preserve"> The estimated effects of key predictors on bone mineral density (BMD) using four different modeling approaches.</w:t>
      </w:r>
    </w:p>
    <w:p w14:paraId="36D404ED" w14:textId="77777777" w:rsidR="003B5FD9" w:rsidRDefault="003B5FD9"/>
    <w:tbl>
      <w:tblPr>
        <w:tblStyle w:val="TableGrid"/>
        <w:tblW w:w="1020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850"/>
        <w:gridCol w:w="1559"/>
        <w:gridCol w:w="709"/>
        <w:gridCol w:w="1418"/>
        <w:gridCol w:w="708"/>
        <w:gridCol w:w="1418"/>
        <w:gridCol w:w="709"/>
      </w:tblGrid>
      <w:tr w:rsidR="00E14DA0" w14:paraId="0A540A65" w14:textId="77777777" w:rsidTr="00315A20">
        <w:tc>
          <w:tcPr>
            <w:tcW w:w="1418" w:type="dxa"/>
          </w:tcPr>
          <w:p w14:paraId="18F62AF4" w14:textId="77777777" w:rsidR="00E14DA0" w:rsidRPr="00E14DA0" w:rsidRDefault="00E14DA0" w:rsidP="00E14DA0">
            <w:pPr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2268" w:type="dxa"/>
            <w:gridSpan w:val="2"/>
          </w:tcPr>
          <w:p w14:paraId="36DA9328" w14:textId="77777777" w:rsidR="00E14DA0" w:rsidRPr="00E14DA0" w:rsidRDefault="00E14DA0" w:rsidP="00E14DA0">
            <w:pPr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Model 1: GEE (Harmonized Data)</w:t>
            </w:r>
          </w:p>
        </w:tc>
        <w:tc>
          <w:tcPr>
            <w:tcW w:w="2268" w:type="dxa"/>
            <w:gridSpan w:val="2"/>
          </w:tcPr>
          <w:p w14:paraId="7A4C2810" w14:textId="77777777" w:rsidR="00E14DA0" w:rsidRPr="00E14DA0" w:rsidRDefault="00E14DA0" w:rsidP="00E14DA0">
            <w:pPr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Model 2: Mixed-Effects Model (Harmonized Data)</w:t>
            </w:r>
          </w:p>
        </w:tc>
        <w:tc>
          <w:tcPr>
            <w:tcW w:w="2126" w:type="dxa"/>
            <w:gridSpan w:val="2"/>
          </w:tcPr>
          <w:p w14:paraId="56A9F967" w14:textId="77777777" w:rsidR="00E14DA0" w:rsidRPr="00E14DA0" w:rsidRDefault="00E14DA0" w:rsidP="00E14DA0">
            <w:pPr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Model 3: Linear Regression (GWAS Study)</w:t>
            </w:r>
          </w:p>
        </w:tc>
        <w:tc>
          <w:tcPr>
            <w:tcW w:w="2127" w:type="dxa"/>
            <w:gridSpan w:val="2"/>
          </w:tcPr>
          <w:p w14:paraId="51D1CD8B" w14:textId="77777777" w:rsidR="00E14DA0" w:rsidRPr="00E14DA0" w:rsidRDefault="00E14DA0" w:rsidP="00E14DA0">
            <w:pPr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Model 4: Linear Regression (GDBF Study)</w:t>
            </w:r>
          </w:p>
        </w:tc>
      </w:tr>
      <w:tr w:rsidR="00E14DA0" w14:paraId="0A737682" w14:textId="77777777" w:rsidTr="00315A20">
        <w:tc>
          <w:tcPr>
            <w:tcW w:w="1418" w:type="dxa"/>
          </w:tcPr>
          <w:p w14:paraId="551F6C54" w14:textId="77777777" w:rsidR="00E14DA0" w:rsidRPr="00E14DA0" w:rsidRDefault="00E14DA0" w:rsidP="00E14D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18BAFBA" w14:textId="77777777" w:rsidR="00E14DA0" w:rsidRPr="00E14DA0" w:rsidRDefault="00E14DA0" w:rsidP="00E14DA0">
            <w:pPr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Estimate (95% CI)</w:t>
            </w:r>
          </w:p>
        </w:tc>
        <w:tc>
          <w:tcPr>
            <w:tcW w:w="850" w:type="dxa"/>
          </w:tcPr>
          <w:p w14:paraId="56E14AE9" w14:textId="77777777" w:rsidR="00E14DA0" w:rsidRPr="00E14DA0" w:rsidRDefault="00E14DA0" w:rsidP="00E14DA0">
            <w:pPr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59" w:type="dxa"/>
          </w:tcPr>
          <w:p w14:paraId="1C03AC68" w14:textId="77777777" w:rsidR="00E14DA0" w:rsidRPr="00E14DA0" w:rsidRDefault="00E14DA0" w:rsidP="00E14DA0">
            <w:pPr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Estimate (95% CI)</w:t>
            </w:r>
          </w:p>
        </w:tc>
        <w:tc>
          <w:tcPr>
            <w:tcW w:w="709" w:type="dxa"/>
          </w:tcPr>
          <w:p w14:paraId="53F9CA80" w14:textId="77777777" w:rsidR="00E14DA0" w:rsidRPr="00E14DA0" w:rsidRDefault="00E14DA0" w:rsidP="00E14DA0">
            <w:pPr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18" w:type="dxa"/>
          </w:tcPr>
          <w:p w14:paraId="702F95F8" w14:textId="77777777" w:rsidR="00E14DA0" w:rsidRDefault="00E14DA0" w:rsidP="00E14DA0">
            <w:pPr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 xml:space="preserve">Estimate </w:t>
            </w:r>
          </w:p>
          <w:p w14:paraId="30DA7D99" w14:textId="6A6CEF92" w:rsidR="00E14DA0" w:rsidRPr="00E14DA0" w:rsidRDefault="00E14DA0" w:rsidP="00E14DA0">
            <w:pPr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708" w:type="dxa"/>
          </w:tcPr>
          <w:p w14:paraId="49111C0A" w14:textId="77777777" w:rsidR="00E14DA0" w:rsidRPr="00E14DA0" w:rsidRDefault="00E14DA0" w:rsidP="00E14DA0">
            <w:pPr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18" w:type="dxa"/>
          </w:tcPr>
          <w:p w14:paraId="1F2175C5" w14:textId="77777777" w:rsidR="00E14DA0" w:rsidRDefault="00E14DA0" w:rsidP="00E14DA0">
            <w:pPr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 xml:space="preserve">Estimate </w:t>
            </w:r>
          </w:p>
          <w:p w14:paraId="306D9416" w14:textId="16E30AC9" w:rsidR="00E14DA0" w:rsidRPr="00E14DA0" w:rsidRDefault="00E14DA0" w:rsidP="00E14DA0">
            <w:pPr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709" w:type="dxa"/>
          </w:tcPr>
          <w:p w14:paraId="76D6CB68" w14:textId="77777777" w:rsidR="00E14DA0" w:rsidRPr="00E14DA0" w:rsidRDefault="00E14DA0" w:rsidP="00E14DA0">
            <w:pPr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P</w:t>
            </w:r>
          </w:p>
        </w:tc>
      </w:tr>
      <w:tr w:rsidR="00E14DA0" w14:paraId="5EBD068F" w14:textId="77777777" w:rsidTr="00315A20">
        <w:tc>
          <w:tcPr>
            <w:tcW w:w="1418" w:type="dxa"/>
          </w:tcPr>
          <w:p w14:paraId="04AC277E" w14:textId="77777777" w:rsidR="00E14DA0" w:rsidRPr="00E14DA0" w:rsidRDefault="00E14DA0" w:rsidP="00E14DA0">
            <w:pPr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18" w:type="dxa"/>
          </w:tcPr>
          <w:p w14:paraId="5B73CABD" w14:textId="479DED23" w:rsidR="00E14DA0" w:rsidRP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0.00 (0.00,0.00)</w:t>
            </w:r>
          </w:p>
        </w:tc>
        <w:tc>
          <w:tcPr>
            <w:tcW w:w="850" w:type="dxa"/>
          </w:tcPr>
          <w:p w14:paraId="043596D2" w14:textId="77777777" w:rsidR="00E14DA0" w:rsidRP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59" w:type="dxa"/>
          </w:tcPr>
          <w:p w14:paraId="16E7A7D2" w14:textId="79CFFFA7" w:rsidR="00E14DA0" w:rsidRP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0.00 (0.00,0.00)</w:t>
            </w:r>
          </w:p>
        </w:tc>
        <w:tc>
          <w:tcPr>
            <w:tcW w:w="709" w:type="dxa"/>
          </w:tcPr>
          <w:p w14:paraId="501DD93D" w14:textId="401223EC" w:rsidR="00E14DA0" w:rsidRP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418" w:type="dxa"/>
          </w:tcPr>
          <w:p w14:paraId="0EBFE101" w14:textId="3EDDD036" w:rsid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0.00</w:t>
            </w:r>
          </w:p>
          <w:p w14:paraId="2423CA9C" w14:textId="3B8F97D0" w:rsidR="00E14DA0" w:rsidRP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(0.00, 0.00)</w:t>
            </w:r>
          </w:p>
        </w:tc>
        <w:tc>
          <w:tcPr>
            <w:tcW w:w="708" w:type="dxa"/>
          </w:tcPr>
          <w:p w14:paraId="0C208729" w14:textId="315C7BDF" w:rsidR="00E14DA0" w:rsidRP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0.8</w:t>
            </w:r>
            <w:r w:rsidR="00421B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14:paraId="753417DE" w14:textId="5E898E58" w:rsid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0.00</w:t>
            </w:r>
          </w:p>
          <w:p w14:paraId="56EDE41E" w14:textId="7227A00D" w:rsidR="00E14DA0" w:rsidRP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(0.00, 0.00)</w:t>
            </w:r>
          </w:p>
        </w:tc>
        <w:tc>
          <w:tcPr>
            <w:tcW w:w="709" w:type="dxa"/>
          </w:tcPr>
          <w:p w14:paraId="7F5543E3" w14:textId="77777777" w:rsidR="00E14DA0" w:rsidRPr="00E14DA0" w:rsidRDefault="00E14DA0" w:rsidP="00E14DA0">
            <w:pPr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0.92</w:t>
            </w:r>
          </w:p>
        </w:tc>
      </w:tr>
      <w:tr w:rsidR="00E14DA0" w14:paraId="0489EB5E" w14:textId="77777777" w:rsidTr="00315A20">
        <w:tc>
          <w:tcPr>
            <w:tcW w:w="1418" w:type="dxa"/>
          </w:tcPr>
          <w:p w14:paraId="14B171D2" w14:textId="77777777" w:rsidR="00E14DA0" w:rsidRPr="00E14DA0" w:rsidRDefault="00E14DA0" w:rsidP="00E14DA0">
            <w:pPr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418" w:type="dxa"/>
          </w:tcPr>
          <w:p w14:paraId="216F9005" w14:textId="5E26A0EE" w:rsid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-0.02</w:t>
            </w:r>
          </w:p>
          <w:p w14:paraId="76683EE8" w14:textId="2B16A4E5" w:rsidR="00E14DA0" w:rsidRP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 xml:space="preserve">(-0.02, </w:t>
            </w:r>
            <w:r>
              <w:rPr>
                <w:rFonts w:ascii="Times New Roman" w:hAnsi="Times New Roman" w:cs="Times New Roman"/>
              </w:rPr>
              <w:t>-</w:t>
            </w:r>
            <w:r w:rsidRPr="00E14DA0">
              <w:rPr>
                <w:rFonts w:ascii="Times New Roman" w:hAnsi="Times New Roman" w:cs="Times New Roman"/>
              </w:rPr>
              <w:t>0.02)</w:t>
            </w:r>
          </w:p>
        </w:tc>
        <w:tc>
          <w:tcPr>
            <w:tcW w:w="850" w:type="dxa"/>
          </w:tcPr>
          <w:p w14:paraId="18423E46" w14:textId="7098F0AC" w:rsidR="00E14DA0" w:rsidRPr="00E14DA0" w:rsidRDefault="00E14DA0" w:rsidP="00E14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4DA0">
              <w:rPr>
                <w:rFonts w:ascii="Times New Roman" w:hAnsi="Times New Roman" w:cs="Times New Roman"/>
                <w:b/>
                <w:bCs/>
              </w:rPr>
              <w:t>&lt;0.01</w:t>
            </w:r>
          </w:p>
        </w:tc>
        <w:tc>
          <w:tcPr>
            <w:tcW w:w="1559" w:type="dxa"/>
          </w:tcPr>
          <w:p w14:paraId="69655875" w14:textId="0AF8B7EF" w:rsid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-0.02</w:t>
            </w:r>
          </w:p>
          <w:p w14:paraId="405BBDCD" w14:textId="436734E7" w:rsidR="00E14DA0" w:rsidRP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(-0.0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14DA0">
              <w:rPr>
                <w:rFonts w:ascii="Times New Roman" w:hAnsi="Times New Roman" w:cs="Times New Roman"/>
              </w:rPr>
              <w:t>0.00)</w:t>
            </w:r>
          </w:p>
        </w:tc>
        <w:tc>
          <w:tcPr>
            <w:tcW w:w="709" w:type="dxa"/>
          </w:tcPr>
          <w:p w14:paraId="1A8D280F" w14:textId="16EBFD78" w:rsidR="00E14DA0" w:rsidRPr="00E14DA0" w:rsidRDefault="00E14DA0" w:rsidP="00E14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4DA0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  <w:tc>
          <w:tcPr>
            <w:tcW w:w="1418" w:type="dxa"/>
          </w:tcPr>
          <w:p w14:paraId="45CC22FE" w14:textId="02B50DC4" w:rsid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-0.02</w:t>
            </w:r>
          </w:p>
          <w:p w14:paraId="34467EF9" w14:textId="12183594" w:rsidR="00E14DA0" w:rsidRP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(0.04,0.00)</w:t>
            </w:r>
          </w:p>
        </w:tc>
        <w:tc>
          <w:tcPr>
            <w:tcW w:w="708" w:type="dxa"/>
          </w:tcPr>
          <w:p w14:paraId="0F81E0CA" w14:textId="3C32B3BA" w:rsidR="00E14DA0" w:rsidRP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0.0</w:t>
            </w:r>
            <w:r w:rsidR="00421BB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</w:tcPr>
          <w:p w14:paraId="0499600E" w14:textId="77777777" w:rsidR="00E14DA0" w:rsidRP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0B06B52F" w14:textId="77777777" w:rsidR="00E14DA0" w:rsidRPr="00E14DA0" w:rsidRDefault="00E14DA0" w:rsidP="00E14DA0">
            <w:pPr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-</w:t>
            </w:r>
          </w:p>
        </w:tc>
      </w:tr>
      <w:tr w:rsidR="00E14DA0" w14:paraId="143ED7E6" w14:textId="77777777" w:rsidTr="00315A20">
        <w:tc>
          <w:tcPr>
            <w:tcW w:w="1418" w:type="dxa"/>
          </w:tcPr>
          <w:p w14:paraId="3A1721BB" w14:textId="77777777" w:rsidR="00E14DA0" w:rsidRPr="00E14DA0" w:rsidRDefault="00E14DA0" w:rsidP="00E14DA0">
            <w:pPr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418" w:type="dxa"/>
          </w:tcPr>
          <w:p w14:paraId="2475DFB2" w14:textId="77777777" w:rsidR="00E14DA0" w:rsidRP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0.00 (-0.02, 0.01)</w:t>
            </w:r>
          </w:p>
        </w:tc>
        <w:tc>
          <w:tcPr>
            <w:tcW w:w="850" w:type="dxa"/>
          </w:tcPr>
          <w:p w14:paraId="5913848E" w14:textId="3655DC2A" w:rsidR="00E14DA0" w:rsidRPr="00E14DA0" w:rsidRDefault="00E14DA0" w:rsidP="00E14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4DA0">
              <w:rPr>
                <w:rFonts w:ascii="Times New Roman" w:hAnsi="Times New Roman" w:cs="Times New Roman"/>
                <w:b/>
                <w:bCs/>
              </w:rPr>
              <w:t>&lt;0.01</w:t>
            </w:r>
          </w:p>
        </w:tc>
        <w:tc>
          <w:tcPr>
            <w:tcW w:w="1559" w:type="dxa"/>
          </w:tcPr>
          <w:p w14:paraId="36CB9F01" w14:textId="76DDC5AE" w:rsid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0.00</w:t>
            </w:r>
          </w:p>
          <w:p w14:paraId="5CD13412" w14:textId="6FFF78D6" w:rsidR="00E14DA0" w:rsidRP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(-0.11, 0.12)</w:t>
            </w:r>
          </w:p>
        </w:tc>
        <w:tc>
          <w:tcPr>
            <w:tcW w:w="709" w:type="dxa"/>
          </w:tcPr>
          <w:p w14:paraId="60C77360" w14:textId="76679FA2" w:rsidR="00E14DA0" w:rsidRP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18" w:type="dxa"/>
          </w:tcPr>
          <w:p w14:paraId="5EA205BC" w14:textId="77777777" w:rsidR="00E14DA0" w:rsidRP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8" w:type="dxa"/>
          </w:tcPr>
          <w:p w14:paraId="08C2F1AA" w14:textId="77777777" w:rsidR="00E14DA0" w:rsidRP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</w:tcPr>
          <w:p w14:paraId="7BAD8EAF" w14:textId="77777777" w:rsid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0.00</w:t>
            </w:r>
          </w:p>
          <w:p w14:paraId="39BDBD9B" w14:textId="1BF25FE4" w:rsidR="00E14DA0" w:rsidRP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(-0.10, 0.10)</w:t>
            </w:r>
          </w:p>
        </w:tc>
        <w:tc>
          <w:tcPr>
            <w:tcW w:w="709" w:type="dxa"/>
          </w:tcPr>
          <w:p w14:paraId="3F1FBBA6" w14:textId="77777777" w:rsidR="00E14DA0" w:rsidRPr="00E14DA0" w:rsidRDefault="00E14DA0" w:rsidP="00E14DA0">
            <w:pPr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0.97</w:t>
            </w:r>
          </w:p>
        </w:tc>
      </w:tr>
      <w:tr w:rsidR="00E14DA0" w14:paraId="7E016095" w14:textId="77777777" w:rsidTr="00315A20">
        <w:tc>
          <w:tcPr>
            <w:tcW w:w="1418" w:type="dxa"/>
          </w:tcPr>
          <w:p w14:paraId="49ED5949" w14:textId="045050DE" w:rsidR="00E14DA0" w:rsidRPr="00E14DA0" w:rsidRDefault="00315A20" w:rsidP="00E14DA0">
            <w:pPr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BMI</w:t>
            </w:r>
            <w:r w:rsidRPr="00D336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kg/m²)</w:t>
            </w:r>
          </w:p>
        </w:tc>
        <w:tc>
          <w:tcPr>
            <w:tcW w:w="1418" w:type="dxa"/>
          </w:tcPr>
          <w:p w14:paraId="31873158" w14:textId="77777777" w:rsidR="00E14DA0" w:rsidRP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0.00 (0.00, 0.00)</w:t>
            </w:r>
          </w:p>
        </w:tc>
        <w:tc>
          <w:tcPr>
            <w:tcW w:w="850" w:type="dxa"/>
          </w:tcPr>
          <w:p w14:paraId="2A7CBF0F" w14:textId="77777777" w:rsidR="00E14DA0" w:rsidRP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59" w:type="dxa"/>
          </w:tcPr>
          <w:p w14:paraId="599D21B7" w14:textId="77777777" w:rsid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0.00</w:t>
            </w:r>
          </w:p>
          <w:p w14:paraId="0EBA5DDF" w14:textId="34F5AE3B" w:rsidR="00E14DA0" w:rsidRP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(0.00, 0.00)</w:t>
            </w:r>
          </w:p>
        </w:tc>
        <w:tc>
          <w:tcPr>
            <w:tcW w:w="709" w:type="dxa"/>
          </w:tcPr>
          <w:p w14:paraId="1EAFE910" w14:textId="10F5C84E" w:rsidR="00E14DA0" w:rsidRP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0.8</w:t>
            </w:r>
            <w:r w:rsidR="00421B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</w:tcPr>
          <w:p w14:paraId="28CB1603" w14:textId="5029EE51" w:rsid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0.00</w:t>
            </w:r>
          </w:p>
          <w:p w14:paraId="5D8CD55D" w14:textId="5AD7EDCF" w:rsidR="00E14DA0" w:rsidRP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(0.00, 0.00)</w:t>
            </w:r>
          </w:p>
        </w:tc>
        <w:tc>
          <w:tcPr>
            <w:tcW w:w="708" w:type="dxa"/>
          </w:tcPr>
          <w:p w14:paraId="7EE246B8" w14:textId="0025C270" w:rsidR="00E14DA0" w:rsidRP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418" w:type="dxa"/>
          </w:tcPr>
          <w:p w14:paraId="769F5DA1" w14:textId="73A86DF1" w:rsid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0.00</w:t>
            </w:r>
          </w:p>
          <w:p w14:paraId="49BFFD4D" w14:textId="4C47B95F" w:rsidR="00E14DA0" w:rsidRPr="00E14DA0" w:rsidRDefault="00E14DA0" w:rsidP="00E14DA0">
            <w:pPr>
              <w:jc w:val="center"/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(0.00, 0.00)</w:t>
            </w:r>
          </w:p>
        </w:tc>
        <w:tc>
          <w:tcPr>
            <w:tcW w:w="709" w:type="dxa"/>
          </w:tcPr>
          <w:p w14:paraId="65654192" w14:textId="77777777" w:rsidR="00E14DA0" w:rsidRPr="00E14DA0" w:rsidRDefault="00E14DA0" w:rsidP="00E14DA0">
            <w:pPr>
              <w:rPr>
                <w:rFonts w:ascii="Times New Roman" w:hAnsi="Times New Roman" w:cs="Times New Roman"/>
              </w:rPr>
            </w:pPr>
            <w:r w:rsidRPr="00E14DA0">
              <w:rPr>
                <w:rFonts w:ascii="Times New Roman" w:hAnsi="Times New Roman" w:cs="Times New Roman"/>
              </w:rPr>
              <w:t>0.17</w:t>
            </w:r>
          </w:p>
        </w:tc>
      </w:tr>
    </w:tbl>
    <w:p w14:paraId="4B23F629" w14:textId="77777777" w:rsidR="00E14DA0" w:rsidRDefault="00E14DA0" w:rsidP="00E14DA0">
      <w:pPr>
        <w:widowControl/>
        <w:rPr>
          <w:rFonts w:ascii="Times New Roman" w:eastAsia="Times New Roman" w:hAnsi="Times New Roman" w:cs="Times New Roman"/>
          <w:sz w:val="22"/>
          <w:szCs w:val="22"/>
        </w:rPr>
      </w:pPr>
    </w:p>
    <w:p w14:paraId="73D48EF9" w14:textId="12043073" w:rsidR="0026744E" w:rsidRPr="0026744E" w:rsidRDefault="002F6D8E" w:rsidP="0026744E">
      <w:pPr>
        <w:pStyle w:val="NormalWeb"/>
        <w:rPr>
          <w:sz w:val="22"/>
          <w:szCs w:val="22"/>
        </w:rPr>
      </w:pPr>
      <w:r w:rsidRPr="002F6D8E">
        <w:rPr>
          <w:sz w:val="22"/>
          <w:szCs w:val="22"/>
        </w:rPr>
        <w:t>The Generalized Estimating Equations (GEE) model and the mixed-effects model were applied to the harmonized dataset, which integrates GWAS and GDBF data, while separate linear regression models were used for the pre-harmonized GWAS and GDBF datasets.</w:t>
      </w:r>
      <w:r>
        <w:rPr>
          <w:sz w:val="22"/>
          <w:szCs w:val="22"/>
        </w:rPr>
        <w:t xml:space="preserve"> </w:t>
      </w:r>
      <w:r w:rsidRPr="002F6D8E">
        <w:rPr>
          <w:sz w:val="22"/>
          <w:szCs w:val="22"/>
        </w:rPr>
        <w:t>Estimates are reported with 95% confidence intervals (CI), and corresponding p-values.</w:t>
      </w:r>
      <w:r>
        <w:rPr>
          <w:sz w:val="22"/>
          <w:szCs w:val="22"/>
        </w:rPr>
        <w:t xml:space="preserve"> </w:t>
      </w:r>
      <w:r w:rsidRPr="002F6D8E">
        <w:rPr>
          <w:sz w:val="22"/>
          <w:szCs w:val="22"/>
        </w:rPr>
        <w:t>Model 1: GEE model applied to harmonized data.</w:t>
      </w:r>
      <w:r>
        <w:rPr>
          <w:sz w:val="22"/>
          <w:szCs w:val="22"/>
        </w:rPr>
        <w:t xml:space="preserve"> </w:t>
      </w:r>
      <w:r w:rsidRPr="002F6D8E">
        <w:rPr>
          <w:sz w:val="22"/>
          <w:szCs w:val="22"/>
        </w:rPr>
        <w:t xml:space="preserve">Model 2: Mixed-effects model applied to </w:t>
      </w:r>
      <w:r w:rsidRPr="0026744E">
        <w:rPr>
          <w:sz w:val="22"/>
          <w:szCs w:val="22"/>
        </w:rPr>
        <w:t xml:space="preserve">harmonized data. </w:t>
      </w:r>
      <w:r w:rsidR="0026744E" w:rsidRPr="0026744E">
        <w:rPr>
          <w:sz w:val="22"/>
          <w:szCs w:val="22"/>
        </w:rPr>
        <w:t xml:space="preserve">Model 3: A linear regression model was applied to the pre-harmonized GWAS dataset. Race was not included as the GWAS study comprises only </w:t>
      </w:r>
      <w:r w:rsidR="0026744E">
        <w:rPr>
          <w:sz w:val="22"/>
          <w:szCs w:val="22"/>
        </w:rPr>
        <w:t>white population</w:t>
      </w:r>
      <w:r w:rsidR="0026744E" w:rsidRPr="0026744E">
        <w:rPr>
          <w:sz w:val="22"/>
          <w:szCs w:val="22"/>
        </w:rPr>
        <w:t>.</w:t>
      </w:r>
      <w:r w:rsidR="0026744E">
        <w:rPr>
          <w:sz w:val="22"/>
          <w:szCs w:val="22"/>
        </w:rPr>
        <w:t xml:space="preserve"> </w:t>
      </w:r>
      <w:r w:rsidR="0026744E" w:rsidRPr="0026744E">
        <w:rPr>
          <w:sz w:val="22"/>
          <w:szCs w:val="22"/>
        </w:rPr>
        <w:t>Model 4: A linear regression model was applied to the pre-harmonized GDBF dataset. Sex was not included in the model since the GDBF study comprises only female participants.</w:t>
      </w:r>
    </w:p>
    <w:p w14:paraId="117FA8F1" w14:textId="3C7DDE91" w:rsidR="003B5FD9" w:rsidRPr="0026744E" w:rsidRDefault="003B5FD9" w:rsidP="0026744E">
      <w:pPr>
        <w:widowControl/>
      </w:pPr>
    </w:p>
    <w:p w14:paraId="6980D0EF" w14:textId="77777777" w:rsidR="003B5FD9" w:rsidRDefault="003B5FD9"/>
    <w:p w14:paraId="0DDC412F" w14:textId="77777777" w:rsidR="003B5FD9" w:rsidRDefault="003B5FD9"/>
    <w:p w14:paraId="55BD722D" w14:textId="77777777" w:rsidR="003B5FD9" w:rsidRDefault="003B5FD9"/>
    <w:p w14:paraId="5FD21AD6" w14:textId="77777777" w:rsidR="003B5FD9" w:rsidRDefault="003B5FD9"/>
    <w:p w14:paraId="1A5C7290" w14:textId="77777777" w:rsidR="003B5FD9" w:rsidRDefault="003B5FD9"/>
    <w:p w14:paraId="67A3CA96" w14:textId="77777777" w:rsidR="003B5FD9" w:rsidRDefault="003B5FD9"/>
    <w:p w14:paraId="119FD940" w14:textId="3519C6BE" w:rsidR="003B5FD9" w:rsidRDefault="003B5FD9"/>
    <w:p w14:paraId="38EA480E" w14:textId="0EDB238C" w:rsidR="00D26345" w:rsidRDefault="00D26345"/>
    <w:p w14:paraId="07EF58E7" w14:textId="04323B63" w:rsidR="00D26345" w:rsidRDefault="00D26345"/>
    <w:p w14:paraId="161CF18D" w14:textId="6F6B649E" w:rsidR="00D26345" w:rsidRDefault="00D26345"/>
    <w:p w14:paraId="05FFFCA9" w14:textId="488C8B3A" w:rsidR="00D26345" w:rsidRDefault="00D26345"/>
    <w:p w14:paraId="52C613E0" w14:textId="13F5501E" w:rsidR="00D26345" w:rsidRDefault="00D26345"/>
    <w:p w14:paraId="450F5D46" w14:textId="797A201E" w:rsidR="00D26345" w:rsidRDefault="00D26345"/>
    <w:p w14:paraId="5D2F08FF" w14:textId="70790044" w:rsidR="00D26345" w:rsidRDefault="00D26345"/>
    <w:p w14:paraId="6D0C248A" w14:textId="05E2BB72" w:rsidR="00D26345" w:rsidRDefault="00D26345"/>
    <w:p w14:paraId="663DBAE3" w14:textId="69377253" w:rsidR="00D26345" w:rsidRDefault="00D26345"/>
    <w:p w14:paraId="0F29CE85" w14:textId="51E47B2A" w:rsidR="00D26345" w:rsidRDefault="00D26345"/>
    <w:p w14:paraId="4555D299" w14:textId="087D1758" w:rsidR="00D26345" w:rsidRDefault="00D26345"/>
    <w:p w14:paraId="41F543B1" w14:textId="7932A408" w:rsidR="00D26345" w:rsidRDefault="00D26345"/>
    <w:p w14:paraId="2D8C101E" w14:textId="77777777" w:rsidR="00FE0E79" w:rsidRDefault="00FE0E79" w:rsidP="00D26345"/>
    <w:p w14:paraId="2FA1A420" w14:textId="67223677" w:rsidR="00D57D1D" w:rsidRDefault="00D57D1D" w:rsidP="00D26345"/>
    <w:p w14:paraId="3205A87B" w14:textId="77777777" w:rsidR="00D14BD8" w:rsidRDefault="00D14BD8" w:rsidP="00D2634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406291A" w14:textId="77777777" w:rsidR="00D14BD8" w:rsidRDefault="00D14BD8" w:rsidP="00D2634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43768F0" w14:textId="1E1D45A9" w:rsidR="00D26345" w:rsidRPr="00B125F7" w:rsidRDefault="00D57D1D" w:rsidP="00D26345">
      <w:pPr>
        <w:rPr>
          <w:rFonts w:ascii="Times New Roman" w:hAnsi="Times New Roman" w:cs="Times New Roman"/>
          <w:sz w:val="22"/>
          <w:szCs w:val="22"/>
        </w:rPr>
      </w:pPr>
      <w:r w:rsidRPr="009B77E7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 </w:t>
      </w:r>
      <w:r w:rsidR="00FE0E79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9B77E7" w:rsidRPr="009B77E7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.</w:t>
      </w:r>
      <w:r w:rsidR="009B77E7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9B77E7">
        <w:rPr>
          <w:rFonts w:ascii="Times New Roman" w:hAnsi="Times New Roman" w:cs="Times New Roman"/>
          <w:color w:val="000000"/>
          <w:sz w:val="22"/>
          <w:szCs w:val="22"/>
        </w:rPr>
        <w:t xml:space="preserve">Proportion of racial groups among participants based on the harmonized "race" variable </w:t>
      </w:r>
    </w:p>
    <w:p w14:paraId="543A5026" w14:textId="5C2199D8" w:rsidR="008069A5" w:rsidRDefault="008069A5" w:rsidP="00D26345"/>
    <w:p w14:paraId="1017DDB8" w14:textId="7EA1A50C" w:rsidR="008069A5" w:rsidRDefault="008069A5" w:rsidP="00D26345"/>
    <w:p w14:paraId="1A45A8F6" w14:textId="0E3224C1" w:rsidR="008069A5" w:rsidRDefault="00C55ED6" w:rsidP="00D26345">
      <w:r>
        <w:rPr>
          <w:noProof/>
        </w:rPr>
        <w:drawing>
          <wp:inline distT="0" distB="0" distL="0" distR="0" wp14:anchorId="34B8BE14" wp14:editId="4FCBB2B3">
            <wp:extent cx="5731510" cy="3582035"/>
            <wp:effectExtent l="0" t="0" r="0" b="0"/>
            <wp:docPr id="1" name="Picture 1" descr="A graph of a number of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number of peopl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5F301" w14:textId="485847CD" w:rsidR="008069A5" w:rsidRDefault="008069A5" w:rsidP="00D26345"/>
    <w:p w14:paraId="7DC76686" w14:textId="65B527D3" w:rsidR="008069A5" w:rsidRDefault="008069A5" w:rsidP="00D26345"/>
    <w:p w14:paraId="71C5C14F" w14:textId="4A95F6F9" w:rsidR="008069A5" w:rsidRDefault="008069A5" w:rsidP="00D26345"/>
    <w:p w14:paraId="76309149" w14:textId="40428DC3" w:rsidR="008069A5" w:rsidRDefault="008069A5" w:rsidP="00D26345"/>
    <w:p w14:paraId="54454F93" w14:textId="020A9D29" w:rsidR="008069A5" w:rsidRDefault="008069A5" w:rsidP="00D26345"/>
    <w:p w14:paraId="6C3BF0CE" w14:textId="5291F08B" w:rsidR="008069A5" w:rsidRDefault="008069A5" w:rsidP="00D26345"/>
    <w:p w14:paraId="43C5F005" w14:textId="77777777" w:rsidR="008069A5" w:rsidRDefault="008069A5" w:rsidP="00D26345"/>
    <w:p w14:paraId="70337230" w14:textId="77777777" w:rsidR="00D26345" w:rsidRDefault="00D26345" w:rsidP="00D26345"/>
    <w:p w14:paraId="00B09FB1" w14:textId="77777777" w:rsidR="00D26345" w:rsidRDefault="00D26345" w:rsidP="00D26345"/>
    <w:p w14:paraId="7DED6612" w14:textId="5A693A98" w:rsidR="00D26345" w:rsidRDefault="00D26345"/>
    <w:p w14:paraId="11F9B323" w14:textId="3359F7FE" w:rsidR="008069A5" w:rsidRDefault="008069A5"/>
    <w:p w14:paraId="1D8BA08B" w14:textId="109AC319" w:rsidR="008069A5" w:rsidRDefault="008069A5"/>
    <w:p w14:paraId="1C3B5E51" w14:textId="2C9E00CD" w:rsidR="008069A5" w:rsidRDefault="008069A5"/>
    <w:p w14:paraId="449174DD" w14:textId="1B3D2B90" w:rsidR="008069A5" w:rsidRDefault="008069A5"/>
    <w:p w14:paraId="14BCEEA9" w14:textId="2F1C777A" w:rsidR="008069A5" w:rsidRDefault="008069A5"/>
    <w:p w14:paraId="722051FE" w14:textId="5CF672D6" w:rsidR="008069A5" w:rsidRDefault="008069A5"/>
    <w:p w14:paraId="75A0556E" w14:textId="22FA4710" w:rsidR="008069A5" w:rsidRDefault="008069A5"/>
    <w:p w14:paraId="7684EC14" w14:textId="6461AF1A" w:rsidR="008069A5" w:rsidRDefault="008069A5"/>
    <w:p w14:paraId="128771C2" w14:textId="7123D5DF" w:rsidR="008069A5" w:rsidRDefault="008069A5"/>
    <w:p w14:paraId="06D0C746" w14:textId="12797444" w:rsidR="008069A5" w:rsidRDefault="008069A5"/>
    <w:p w14:paraId="586E1225" w14:textId="11BAED30" w:rsidR="008069A5" w:rsidRDefault="008069A5"/>
    <w:p w14:paraId="4B29F273" w14:textId="2346FF78" w:rsidR="008069A5" w:rsidRDefault="008069A5"/>
    <w:p w14:paraId="75C36253" w14:textId="63A01225" w:rsidR="008069A5" w:rsidRDefault="008069A5"/>
    <w:p w14:paraId="11BB59ED" w14:textId="77777777" w:rsidR="0000218D" w:rsidRDefault="0000218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B1CACDA" w14:textId="77777777" w:rsidR="0000218D" w:rsidRDefault="0000218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B01652C" w14:textId="77777777" w:rsidR="00F91350" w:rsidRDefault="00F9135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955B9B6" w14:textId="77777777" w:rsidR="00F91350" w:rsidRDefault="00F9135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8F45B5E" w14:textId="6F9319E8" w:rsidR="008069A5" w:rsidRPr="008069A5" w:rsidRDefault="008069A5">
      <w:pPr>
        <w:rPr>
          <w:rFonts w:ascii="Times New Roman" w:hAnsi="Times New Roman" w:cs="Times New Roman"/>
          <w:sz w:val="22"/>
          <w:szCs w:val="22"/>
        </w:rPr>
      </w:pPr>
      <w:r w:rsidRPr="009B77E7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 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9B77E7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.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8069A5">
        <w:rPr>
          <w:rFonts w:ascii="Times New Roman" w:hAnsi="Times New Roman" w:cs="Times New Roman"/>
          <w:sz w:val="22"/>
          <w:szCs w:val="22"/>
        </w:rPr>
        <w:t>Density plots comparing pre- and post-imputation distributions to validate the imputation model for each study cohort</w:t>
      </w:r>
    </w:p>
    <w:p w14:paraId="4BE13F59" w14:textId="6350D513" w:rsidR="008069A5" w:rsidRDefault="008069A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3BE4C00" w14:textId="7C7A4261" w:rsidR="00200CD8" w:rsidRPr="00200CD8" w:rsidRDefault="00C55ED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9517C65" wp14:editId="44A020E0">
            <wp:extent cx="3634106" cy="7070651"/>
            <wp:effectExtent l="0" t="0" r="0" b="3810"/>
            <wp:docPr id="2" name="Picture 2" descr="A diagram of a normal distribu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diagram of a normal distribution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6479" cy="709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E8B40" w14:textId="583ED33E" w:rsidR="008069A5" w:rsidRPr="00F32923" w:rsidRDefault="00F32923" w:rsidP="00F32923">
      <w:pPr>
        <w:rPr>
          <w:rFonts w:ascii="Times New Roman" w:hAnsi="Times New Roman" w:cs="Times New Roman"/>
          <w:sz w:val="22"/>
          <w:szCs w:val="22"/>
        </w:rPr>
      </w:pPr>
      <w:r w:rsidRPr="00F32923">
        <w:rPr>
          <w:rFonts w:ascii="Times New Roman" w:hAnsi="Times New Roman" w:cs="Times New Roman"/>
          <w:sz w:val="22"/>
          <w:szCs w:val="22"/>
        </w:rPr>
        <w:t>(A) BMI in the GDBF study (B) hip total BMD in the GDBF study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32923">
        <w:rPr>
          <w:rFonts w:ascii="Times New Roman" w:hAnsi="Times New Roman" w:cs="Times New Roman"/>
          <w:sz w:val="22"/>
          <w:szCs w:val="22"/>
        </w:rPr>
        <w:t xml:space="preserve">(C) BMI in the NHANES study. The alignment of imputed and original values indicates that the imputation minimized bias and </w:t>
      </w:r>
      <w:r w:rsidRPr="00F32923">
        <w:rPr>
          <w:rFonts w:ascii="Times New Roman" w:hAnsi="Times New Roman" w:cs="Times New Roman"/>
          <w:sz w:val="22"/>
          <w:szCs w:val="22"/>
        </w:rPr>
        <w:lastRenderedPageBreak/>
        <w:t>preserved the original data structure.</w:t>
      </w:r>
    </w:p>
    <w:sectPr w:rsidR="008069A5" w:rsidRPr="00F32923" w:rsidSect="00D31A3E">
      <w:pgSz w:w="11906" w:h="16838"/>
      <w:pgMar w:top="1440" w:right="1440" w:bottom="1440" w:left="1440" w:header="720" w:footer="720" w:gutter="0"/>
      <w:pgNumType w:start="1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Quattrocento Sans">
    <w:panose1 w:val="020B0502050000020003"/>
    <w:charset w:val="00"/>
    <w:family w:val="swiss"/>
    <w:pitch w:val="variable"/>
    <w:sig w:usb0="800000BF" w:usb1="4000005B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AE2676"/>
    <w:multiLevelType w:val="hybridMultilevel"/>
    <w:tmpl w:val="A3069B60"/>
    <w:lvl w:ilvl="0" w:tplc="0CAA532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6342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WxsDQ3tzC2tDAzsDRV0lEKTi0uzszPAykwrAUAifLmxywAAAA="/>
  </w:docVars>
  <w:rsids>
    <w:rsidRoot w:val="003B5FD9"/>
    <w:rsid w:val="0000218D"/>
    <w:rsid w:val="00042240"/>
    <w:rsid w:val="000F39D1"/>
    <w:rsid w:val="00140DCB"/>
    <w:rsid w:val="001A6A15"/>
    <w:rsid w:val="00200CD8"/>
    <w:rsid w:val="00241D0D"/>
    <w:rsid w:val="0026744E"/>
    <w:rsid w:val="002F6D8E"/>
    <w:rsid w:val="00315A20"/>
    <w:rsid w:val="00322EBF"/>
    <w:rsid w:val="0037422E"/>
    <w:rsid w:val="003B5FD9"/>
    <w:rsid w:val="003D15C6"/>
    <w:rsid w:val="00421BBA"/>
    <w:rsid w:val="00423D2F"/>
    <w:rsid w:val="00467550"/>
    <w:rsid w:val="004C6E49"/>
    <w:rsid w:val="00590D0E"/>
    <w:rsid w:val="00591986"/>
    <w:rsid w:val="005E4CD9"/>
    <w:rsid w:val="00662D5A"/>
    <w:rsid w:val="006C7C51"/>
    <w:rsid w:val="006F1C66"/>
    <w:rsid w:val="006F799D"/>
    <w:rsid w:val="007107DD"/>
    <w:rsid w:val="00764711"/>
    <w:rsid w:val="007F2C09"/>
    <w:rsid w:val="008069A5"/>
    <w:rsid w:val="00870938"/>
    <w:rsid w:val="00874DBE"/>
    <w:rsid w:val="008A480B"/>
    <w:rsid w:val="008F5404"/>
    <w:rsid w:val="009272D0"/>
    <w:rsid w:val="00932034"/>
    <w:rsid w:val="009860AF"/>
    <w:rsid w:val="0099315D"/>
    <w:rsid w:val="009B77E7"/>
    <w:rsid w:val="009C0B1E"/>
    <w:rsid w:val="009C59FC"/>
    <w:rsid w:val="009C6BA7"/>
    <w:rsid w:val="009D22DE"/>
    <w:rsid w:val="00A0430C"/>
    <w:rsid w:val="00A4198E"/>
    <w:rsid w:val="00A87F78"/>
    <w:rsid w:val="00B125F7"/>
    <w:rsid w:val="00BA4500"/>
    <w:rsid w:val="00BB3344"/>
    <w:rsid w:val="00BB5C66"/>
    <w:rsid w:val="00C17C5E"/>
    <w:rsid w:val="00C55ED6"/>
    <w:rsid w:val="00C64890"/>
    <w:rsid w:val="00D14BD8"/>
    <w:rsid w:val="00D26345"/>
    <w:rsid w:val="00D31A3E"/>
    <w:rsid w:val="00D33602"/>
    <w:rsid w:val="00D551D8"/>
    <w:rsid w:val="00D57D1D"/>
    <w:rsid w:val="00E046C0"/>
    <w:rsid w:val="00E14DA0"/>
    <w:rsid w:val="00E72ACA"/>
    <w:rsid w:val="00EB1374"/>
    <w:rsid w:val="00F32923"/>
    <w:rsid w:val="00F671CA"/>
    <w:rsid w:val="00F91350"/>
    <w:rsid w:val="00F93DE7"/>
    <w:rsid w:val="00FA53B8"/>
    <w:rsid w:val="00FE0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FB75AB"/>
  <w15:docId w15:val="{08607A74-AC6C-BB48-84A6-D41011937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DengXian"/>
        <w:sz w:val="21"/>
        <w:szCs w:val="21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80"/>
      <w:outlineLvl w:val="0"/>
    </w:pPr>
    <w:rPr>
      <w:rFonts w:ascii="DengXian Light" w:eastAsia="DengXian Light" w:hAnsi="DengXian Light" w:cs="DengXian Light"/>
      <w:color w:val="2F5496"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DengXian Light" w:eastAsia="DengXian Light" w:hAnsi="DengXian Light" w:cs="DengXian Light"/>
      <w:color w:val="2F5496"/>
      <w:sz w:val="40"/>
      <w:szCs w:val="40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ascii="DengXian Light" w:eastAsia="DengXian Light" w:hAnsi="DengXian Light" w:cs="DengXian Light"/>
      <w:color w:val="2F5496"/>
      <w:sz w:val="32"/>
      <w:szCs w:val="32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color w:val="2F5496"/>
      <w:sz w:val="28"/>
      <w:szCs w:val="28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2F5496"/>
      <w:sz w:val="24"/>
      <w:szCs w:val="24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/>
      <w:outlineLvl w:val="5"/>
    </w:pPr>
    <w:rPr>
      <w:b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80"/>
      <w:jc w:val="center"/>
    </w:pPr>
    <w:rPr>
      <w:rFonts w:ascii="DengXian Light" w:eastAsia="DengXian Light" w:hAnsi="DengXian Light" w:cs="DengXian Light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spacing w:after="160"/>
      <w:jc w:val="center"/>
    </w:pPr>
    <w:rPr>
      <w:rFonts w:ascii="DengXian Light" w:eastAsia="DengXian Light" w:hAnsi="DengXian Light" w:cs="DengXian Light"/>
      <w:color w:val="595959"/>
      <w:sz w:val="28"/>
      <w:szCs w:val="2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rPr>
      <w:rFonts w:ascii="Cambria" w:eastAsia="Cambria" w:hAnsi="Cambria" w:cs="Cambria"/>
      <w:sz w:val="22"/>
      <w:szCs w:val="22"/>
    </w:rPr>
    <w:tblPr>
      <w:tblStyleRowBandSize w:val="1"/>
      <w:tblStyleColBandSize w:val="1"/>
    </w:tblPr>
  </w:style>
  <w:style w:type="table" w:customStyle="1" w:styleId="a1">
    <w:basedOn w:val="TableNormal"/>
    <w:rPr>
      <w:rFonts w:ascii="Cambria" w:eastAsia="Cambria" w:hAnsi="Cambria" w:cs="Cambria"/>
      <w:sz w:val="22"/>
      <w:szCs w:val="22"/>
    </w:rPr>
    <w:tblPr>
      <w:tblStyleRowBandSize w:val="1"/>
      <w:tblStyleColBandSize w:val="1"/>
    </w:tblPr>
  </w:style>
  <w:style w:type="table" w:styleId="TableGrid">
    <w:name w:val="Table Grid"/>
    <w:basedOn w:val="TableNormal"/>
    <w:uiPriority w:val="59"/>
    <w:rsid w:val="00E14DA0"/>
    <w:pPr>
      <w:widowControl/>
      <w:jc w:val="left"/>
    </w:pPr>
    <w:rPr>
      <w:rFonts w:asciiTheme="minorHAnsi" w:eastAsiaTheme="minorEastAsia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33602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26744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6744E"/>
    <w:rPr>
      <w:b/>
      <w:bCs/>
    </w:rPr>
  </w:style>
  <w:style w:type="character" w:customStyle="1" w:styleId="apple-converted-space">
    <w:name w:val="apple-converted-space"/>
    <w:basedOn w:val="DefaultParagraphFont"/>
    <w:rsid w:val="0026744E"/>
  </w:style>
  <w:style w:type="paragraph" w:styleId="ListParagraph">
    <w:name w:val="List Paragraph"/>
    <w:basedOn w:val="Normal"/>
    <w:uiPriority w:val="34"/>
    <w:qFormat/>
    <w:rsid w:val="008069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52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87f29f9-03c8-4d61-92b0-45153efed095">
      <Terms xmlns="http://schemas.microsoft.com/office/infopath/2007/PartnerControls"/>
    </lcf76f155ced4ddcb4097134ff3c332f>
    <TaxCatchAll xmlns="68e9efab-fb41-4efd-b405-c5b76ab8ca5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69F8345D61AB4D8DD5F1FE4A667122" ma:contentTypeVersion="10" ma:contentTypeDescription="Create a new document." ma:contentTypeScope="" ma:versionID="2a3dc0d55dcefd67fd22365e31f95c39">
  <xsd:schema xmlns:xsd="http://www.w3.org/2001/XMLSchema" xmlns:xs="http://www.w3.org/2001/XMLSchema" xmlns:p="http://schemas.microsoft.com/office/2006/metadata/properties" xmlns:ns2="887f29f9-03c8-4d61-92b0-45153efed095" xmlns:ns3="68e9efab-fb41-4efd-b405-c5b76ab8ca52" targetNamespace="http://schemas.microsoft.com/office/2006/metadata/properties" ma:root="true" ma:fieldsID="6aaf703679b3f5d678f562d4647bb37f" ns2:_="" ns3:_="">
    <xsd:import namespace="887f29f9-03c8-4d61-92b0-45153efed095"/>
    <xsd:import namespace="68e9efab-fb41-4efd-b405-c5b76ab8ca52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7f29f9-03c8-4d61-92b0-45153efed09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1f133747-7f49-46b8-8a37-07c8968d02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e9efab-fb41-4efd-b405-c5b76ab8ca52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284d9b25-3fd7-448d-a266-2e1eb1ecccb2}" ma:internalName="TaxCatchAll" ma:showField="CatchAllData" ma:web="68e9efab-fb41-4efd-b405-c5b76ab8ca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6D9832D-20A0-47D2-84D2-8F833AF9DA8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0A7BA60-0DB5-4119-A603-FB886C1C418D}">
  <ds:schemaRefs>
    <ds:schemaRef ds:uri="http://schemas.microsoft.com/office/2006/metadata/properties"/>
    <ds:schemaRef ds:uri="http://schemas.microsoft.com/office/infopath/2007/PartnerControls"/>
    <ds:schemaRef ds:uri="887f29f9-03c8-4d61-92b0-45153efed095"/>
    <ds:schemaRef ds:uri="68e9efab-fb41-4efd-b405-c5b76ab8ca52"/>
  </ds:schemaRefs>
</ds:datastoreItem>
</file>

<file path=customXml/itemProps3.xml><?xml version="1.0" encoding="utf-8"?>
<ds:datastoreItem xmlns:ds="http://schemas.openxmlformats.org/officeDocument/2006/customXml" ds:itemID="{08EA622F-713E-4E3F-80C1-F032FF05AE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7f29f9-03c8-4d61-92b0-45153efed095"/>
    <ds:schemaRef ds:uri="68e9efab-fb41-4efd-b405-c5b76ab8ca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98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, Qing</dc:creator>
  <cp:lastModifiedBy>Liu, Anqi</cp:lastModifiedBy>
  <cp:revision>5</cp:revision>
  <dcterms:created xsi:type="dcterms:W3CDTF">2025-03-14T15:59:00Z</dcterms:created>
  <dcterms:modified xsi:type="dcterms:W3CDTF">2025-05-12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69F8345D61AB4D8DD5F1FE4A667122</vt:lpwstr>
  </property>
  <property fmtid="{D5CDD505-2E9C-101B-9397-08002B2CF9AE}" pid="3" name="MediaServiceImageTags">
    <vt:lpwstr/>
  </property>
</Properties>
</file>